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D1BA1" w14:textId="77777777" w:rsidR="006815E7" w:rsidRDefault="00000000">
      <w:pPr>
        <w:spacing w:line="480" w:lineRule="auto"/>
        <w:jc w:val="left"/>
        <w:rPr>
          <w:rFonts w:ascii="Times New Roman" w:eastAsia="黑体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eastAsia="TimesNewRomanPS-BoldMT" w:hAnsi="Times New Roman"/>
          <w:b/>
          <w:color w:val="000000"/>
          <w:sz w:val="24"/>
        </w:rPr>
        <w:t xml:space="preserve">Table S2. </w:t>
      </w:r>
      <w:r>
        <w:rPr>
          <w:rFonts w:ascii="Times New Roman" w:eastAsia="TimesNewRomanPS-BoldMT" w:hAnsi="Times New Roman" w:cs="Times New Roman"/>
          <w:bCs/>
          <w:color w:val="000000"/>
          <w:sz w:val="24"/>
          <w:szCs w:val="24"/>
        </w:rPr>
        <w:t>RNA oligonucleotides for miRNAs and siRNAs</w:t>
      </w:r>
    </w:p>
    <w:tbl>
      <w:tblPr>
        <w:tblW w:w="13308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2"/>
        <w:gridCol w:w="5293"/>
        <w:gridCol w:w="68"/>
        <w:gridCol w:w="5225"/>
      </w:tblGrid>
      <w:tr w:rsidR="006815E7" w14:paraId="47DD8E2F" w14:textId="77777777" w:rsidTr="00D17D94">
        <w:trPr>
          <w:trHeight w:val="395"/>
        </w:trPr>
        <w:tc>
          <w:tcPr>
            <w:tcW w:w="2722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9A74F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52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467E8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se</w:t>
            </w:r>
          </w:p>
        </w:tc>
        <w:tc>
          <w:tcPr>
            <w:tcW w:w="529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2D977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ntisense</w:t>
            </w:r>
          </w:p>
        </w:tc>
      </w:tr>
      <w:tr w:rsidR="006815E7" w14:paraId="2661F236" w14:textId="77777777" w:rsidTr="00D17D94">
        <w:trPr>
          <w:trHeight w:val="280"/>
        </w:trPr>
        <w:tc>
          <w:tcPr>
            <w:tcW w:w="2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486C1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iR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97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mimics</w:t>
            </w:r>
          </w:p>
        </w:tc>
        <w:tc>
          <w:tcPr>
            <w:tcW w:w="536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2603F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UAU AGA GAG CAG GAA GAU UAA UGU</w:t>
            </w:r>
          </w:p>
        </w:tc>
        <w:tc>
          <w:tcPr>
            <w:tcW w:w="522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32B53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UU AAU CUU CCU GCU CUC UCU AUA UU</w:t>
            </w:r>
          </w:p>
        </w:tc>
      </w:tr>
      <w:tr w:rsidR="006815E7" w14:paraId="79093273" w14:textId="77777777" w:rsidTr="00D17D94">
        <w:trPr>
          <w:trHeight w:val="216"/>
        </w:trPr>
        <w:tc>
          <w:tcPr>
            <w:tcW w:w="27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5BA0B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9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mimics NC</w:t>
            </w:r>
          </w:p>
        </w:tc>
        <w:tc>
          <w:tcPr>
            <w:tcW w:w="536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EE2DC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UUC UCC GAA CGU GUC ACG UTT</w:t>
            </w:r>
          </w:p>
        </w:tc>
        <w:tc>
          <w:tcPr>
            <w:tcW w:w="52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1C181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ACG UGA CAC GUU CGG AGA ATT</w:t>
            </w:r>
          </w:p>
        </w:tc>
      </w:tr>
      <w:tr w:rsidR="006815E7" w14:paraId="136E4F10" w14:textId="77777777" w:rsidTr="00D17D94">
        <w:trPr>
          <w:trHeight w:val="216"/>
        </w:trPr>
        <w:tc>
          <w:tcPr>
            <w:tcW w:w="27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155A5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9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inhibitor</w:t>
            </w:r>
          </w:p>
        </w:tc>
        <w:tc>
          <w:tcPr>
            <w:tcW w:w="536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7C20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A UUA AUC UUC CUG CUC UCU AUA</w:t>
            </w:r>
          </w:p>
        </w:tc>
        <w:tc>
          <w:tcPr>
            <w:tcW w:w="52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A1BA" w14:textId="77777777" w:rsidR="006815E7" w:rsidRDefault="006815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15E7" w14:paraId="3387C1D2" w14:textId="77777777" w:rsidTr="00D17D94">
        <w:trPr>
          <w:trHeight w:val="280"/>
        </w:trPr>
        <w:tc>
          <w:tcPr>
            <w:tcW w:w="27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BE146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miR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97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inhibitor NC</w:t>
            </w:r>
          </w:p>
        </w:tc>
        <w:tc>
          <w:tcPr>
            <w:tcW w:w="536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DE058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CAG UAC UUU UGU GU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G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CAA</w:t>
            </w:r>
          </w:p>
        </w:tc>
        <w:tc>
          <w:tcPr>
            <w:tcW w:w="52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665C" w14:textId="77777777" w:rsidR="006815E7" w:rsidRDefault="006815E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15E7" w14:paraId="152DA7B0" w14:textId="77777777" w:rsidTr="00D17D94">
        <w:trPr>
          <w:trHeight w:val="216"/>
        </w:trPr>
        <w:tc>
          <w:tcPr>
            <w:tcW w:w="27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36C6D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BCL2A1</w:t>
            </w:r>
          </w:p>
        </w:tc>
        <w:tc>
          <w:tcPr>
            <w:tcW w:w="536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39B51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U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GU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C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C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A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C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CA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TT</w:t>
            </w:r>
          </w:p>
        </w:tc>
        <w:tc>
          <w:tcPr>
            <w:tcW w:w="52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A46DE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UG UGG UAU CUG UAG GAC GCA TT</w:t>
            </w:r>
          </w:p>
        </w:tc>
      </w:tr>
      <w:tr w:rsidR="006815E7" w14:paraId="30D44F1A" w14:textId="77777777" w:rsidTr="00D17D94">
        <w:trPr>
          <w:trHeight w:val="216"/>
        </w:trPr>
        <w:tc>
          <w:tcPr>
            <w:tcW w:w="2722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6DA4A" w14:textId="4B89DB3B" w:rsidR="006815E7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s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</w:t>
            </w:r>
            <w:r w:rsidR="002D297D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2D297D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CL2A1</w:t>
            </w:r>
            <w:r w:rsidR="002D297D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NC</w:t>
            </w:r>
          </w:p>
        </w:tc>
        <w:tc>
          <w:tcPr>
            <w:tcW w:w="5361" w:type="dxa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10A12" w14:textId="77777777" w:rsidR="006815E7" w:rsidRDefault="00000000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UUC UCC GAA CGU GUC ACG UTT</w:t>
            </w:r>
          </w:p>
        </w:tc>
        <w:tc>
          <w:tcPr>
            <w:tcW w:w="522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C2F6E" w14:textId="77777777" w:rsidR="006815E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G UGA CAC GUU CGG AGA ATT</w:t>
            </w:r>
          </w:p>
        </w:tc>
      </w:tr>
    </w:tbl>
    <w:p w14:paraId="5BEB5E80" w14:textId="77777777" w:rsidR="006815E7" w:rsidRDefault="006815E7"/>
    <w:sectPr w:rsidR="006815E7" w:rsidSect="00D17D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860D3" w14:textId="77777777" w:rsidR="00C06E62" w:rsidRDefault="00C06E62" w:rsidP="00D17D94">
      <w:r>
        <w:separator/>
      </w:r>
    </w:p>
  </w:endnote>
  <w:endnote w:type="continuationSeparator" w:id="0">
    <w:p w14:paraId="2FE723B0" w14:textId="77777777" w:rsidR="00C06E62" w:rsidRDefault="00C06E62" w:rsidP="00D1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FAE79" w14:textId="77777777" w:rsidR="00C06E62" w:rsidRDefault="00C06E62" w:rsidP="00D17D94">
      <w:r>
        <w:separator/>
      </w:r>
    </w:p>
  </w:footnote>
  <w:footnote w:type="continuationSeparator" w:id="0">
    <w:p w14:paraId="27DD0028" w14:textId="77777777" w:rsidR="00C06E62" w:rsidRDefault="00C06E62" w:rsidP="00D17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5OTU3NjU4NDRlYjMxOWJiMGIxOGE4YWJlNGU0NGYifQ=="/>
  </w:docVars>
  <w:rsids>
    <w:rsidRoot w:val="00212B85"/>
    <w:rsid w:val="00024721"/>
    <w:rsid w:val="0004212D"/>
    <w:rsid w:val="00052DF4"/>
    <w:rsid w:val="0008509C"/>
    <w:rsid w:val="00141D11"/>
    <w:rsid w:val="001F769C"/>
    <w:rsid w:val="00212B85"/>
    <w:rsid w:val="002515EE"/>
    <w:rsid w:val="002667AC"/>
    <w:rsid w:val="002D297D"/>
    <w:rsid w:val="002E1495"/>
    <w:rsid w:val="002F4164"/>
    <w:rsid w:val="00361685"/>
    <w:rsid w:val="003D79A7"/>
    <w:rsid w:val="004414FB"/>
    <w:rsid w:val="005B1BDE"/>
    <w:rsid w:val="005B6BE6"/>
    <w:rsid w:val="005F2BBE"/>
    <w:rsid w:val="006815E7"/>
    <w:rsid w:val="007A6479"/>
    <w:rsid w:val="007C34B2"/>
    <w:rsid w:val="007E035F"/>
    <w:rsid w:val="008822EE"/>
    <w:rsid w:val="008C1366"/>
    <w:rsid w:val="008E65EE"/>
    <w:rsid w:val="0095206E"/>
    <w:rsid w:val="009960DB"/>
    <w:rsid w:val="00A0352C"/>
    <w:rsid w:val="00A03E62"/>
    <w:rsid w:val="00BE166C"/>
    <w:rsid w:val="00C06E62"/>
    <w:rsid w:val="00C96F08"/>
    <w:rsid w:val="00D17D94"/>
    <w:rsid w:val="00D6687F"/>
    <w:rsid w:val="00EA78D2"/>
    <w:rsid w:val="00EC5196"/>
    <w:rsid w:val="00F96007"/>
    <w:rsid w:val="00FA5052"/>
    <w:rsid w:val="17B40997"/>
    <w:rsid w:val="209B2C19"/>
    <w:rsid w:val="432B281E"/>
    <w:rsid w:val="45703718"/>
    <w:rsid w:val="6C2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3790D"/>
  <w15:docId w15:val="{AC547CEA-F8EE-4BFA-ABA1-8FF489A6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DF609-2131-4258-90D5-14B95615A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福杰</dc:creator>
  <cp:lastModifiedBy>Lenovo</cp:lastModifiedBy>
  <cp:revision>21</cp:revision>
  <dcterms:created xsi:type="dcterms:W3CDTF">2021-11-13T07:31:00Z</dcterms:created>
  <dcterms:modified xsi:type="dcterms:W3CDTF">2023-03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0155D695BC74E328864C37DDD2BCF79</vt:lpwstr>
  </property>
</Properties>
</file>